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06"/>
        <w:tblW w:w="7319" w:type="dxa"/>
        <w:tblLook w:val="04A0" w:firstRow="1" w:lastRow="0" w:firstColumn="1" w:lastColumn="0" w:noHBand="0" w:noVBand="1"/>
      </w:tblPr>
      <w:tblGrid>
        <w:gridCol w:w="1460"/>
        <w:gridCol w:w="540"/>
        <w:gridCol w:w="555"/>
        <w:gridCol w:w="540"/>
        <w:gridCol w:w="540"/>
        <w:gridCol w:w="497"/>
        <w:gridCol w:w="480"/>
        <w:gridCol w:w="533"/>
        <w:gridCol w:w="560"/>
        <w:gridCol w:w="561"/>
        <w:gridCol w:w="502"/>
        <w:gridCol w:w="551"/>
      </w:tblGrid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In</w:t>
            </w:r>
          </w:p>
        </w:tc>
        <w:tc>
          <w:tcPr>
            <w:tcW w:w="55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Hp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Phi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Tkt</w:t>
            </w:r>
            <w:proofErr w:type="spellEnd"/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Ttk</w:t>
            </w:r>
            <w:proofErr w:type="spellEnd"/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Tal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Fpk</w:t>
            </w:r>
            <w:proofErr w:type="spellEnd"/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Xpk</w:t>
            </w:r>
            <w:proofErr w:type="spellEnd"/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Rpe</w:t>
            </w:r>
            <w:proofErr w:type="spellEnd"/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Rpi</w:t>
            </w:r>
            <w:proofErr w:type="spellEnd"/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Out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Reversibilities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Vref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MeO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Ru5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H6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F6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E4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G3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S7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X5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R5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F67163" w:rsidRPr="00952A15" w:rsidTr="00F67163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2A15">
              <w:rPr>
                <w:rFonts w:ascii="Calibri" w:eastAsia="Times New Roman" w:hAnsi="Calibri" w:cs="Times New Roman"/>
                <w:color w:val="000000"/>
              </w:rPr>
              <w:t>Ac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7163" w:rsidRPr="00952A15" w:rsidRDefault="00F67163" w:rsidP="00F671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2A15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</w:tbl>
    <w:p w:rsidR="00F67163" w:rsidRDefault="00F67163" w:rsidP="00F67163">
      <w:r>
        <w:t xml:space="preserve">Table S3.  </w:t>
      </w:r>
      <w:r>
        <w:rPr>
          <w:b/>
          <w:bCs/>
        </w:rPr>
        <w:t xml:space="preserve">S, </w:t>
      </w:r>
      <w:proofErr w:type="spellStart"/>
      <w:r>
        <w:rPr>
          <w:b/>
          <w:bCs/>
        </w:rPr>
        <w:t>Vref</w:t>
      </w:r>
      <w:proofErr w:type="spellEnd"/>
      <w:r>
        <w:rPr>
          <w:b/>
          <w:bCs/>
        </w:rPr>
        <w:t xml:space="preserve"> </w:t>
      </w:r>
      <w:r>
        <w:t xml:space="preserve">and </w:t>
      </w:r>
      <w:proofErr w:type="spellStart"/>
      <w:r>
        <w:t>reversibilities</w:t>
      </w:r>
      <w:proofErr w:type="spellEnd"/>
      <w:r>
        <w:t xml:space="preserve"> of enzym</w:t>
      </w:r>
      <w:bookmarkStart w:id="0" w:name="_GoBack"/>
      <w:bookmarkEnd w:id="0"/>
      <w:r>
        <w:t>es for</w:t>
      </w:r>
      <w:r>
        <w:rPr>
          <w:b/>
          <w:bCs/>
        </w:rPr>
        <w:t xml:space="preserve"> </w:t>
      </w:r>
      <w:r>
        <w:t>X/</w:t>
      </w:r>
      <w:proofErr w:type="spellStart"/>
      <w:r>
        <w:t>Fpk</w:t>
      </w:r>
      <w:proofErr w:type="spellEnd"/>
      <w:r>
        <w:t xml:space="preserve"> version of MCC.</w:t>
      </w:r>
    </w:p>
    <w:sectPr w:rsidR="00F67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A15"/>
    <w:rsid w:val="00731F9B"/>
    <w:rsid w:val="00952A15"/>
    <w:rsid w:val="00D464F5"/>
    <w:rsid w:val="00F6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7A99F1-3B00-43A6-A085-74A2497A4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6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2</cp:revision>
  <dcterms:created xsi:type="dcterms:W3CDTF">2015-04-16T19:27:00Z</dcterms:created>
  <dcterms:modified xsi:type="dcterms:W3CDTF">2016-01-15T20:43:00Z</dcterms:modified>
</cp:coreProperties>
</file>